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="1150" w:tblpY="585"/>
        <w:tblW w:w="9790" w:type="dxa"/>
        <w:tblBorders>
          <w:top w:val="single" w:sz="6" w:space="0" w:color="CCCCCC"/>
          <w:bottom w:val="single" w:sz="6" w:space="0" w:color="CCCCCC"/>
          <w:insideH w:val="single" w:sz="6" w:space="0" w:color="CCCCCC"/>
          <w:insideV w:val="single" w:sz="6" w:space="0" w:color="CCCCCC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4"/>
        <w:gridCol w:w="7716"/>
      </w:tblGrid>
      <w:tr w:rsidR="00641698" w:rsidRPr="00641698" w14:paraId="022677EC" w14:textId="77777777" w:rsidTr="006F2A90">
        <w:trPr>
          <w:trHeight w:val="638"/>
          <w:tblHeader/>
        </w:trPr>
        <w:tc>
          <w:tcPr>
            <w:tcW w:w="0" w:type="auto"/>
            <w:tcBorders>
              <w:bottom w:val="single" w:sz="6" w:space="0" w:color="CCCCCC"/>
              <w:righ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D2DD9B3" w14:textId="77777777" w:rsidR="00641698" w:rsidRPr="00641698" w:rsidRDefault="00641698" w:rsidP="0064169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333333"/>
                <w:spacing w:val="2"/>
                <w:kern w:val="0"/>
                <w:sz w:val="28"/>
                <w:szCs w:val="28"/>
              </w:rPr>
            </w:pPr>
            <w:bookmarkStart w:id="0" w:name="_Hlk27567275"/>
            <w:r w:rsidRPr="00641698">
              <w:rPr>
                <w:rFonts w:ascii="Times New Roman" w:eastAsia="SimSun" w:hAnsi="Times New Roman" w:cs="Times New Roman"/>
                <w:b/>
                <w:bCs/>
                <w:color w:val="333333"/>
                <w:spacing w:val="2"/>
                <w:kern w:val="0"/>
                <w:sz w:val="28"/>
                <w:szCs w:val="28"/>
              </w:rPr>
              <w:t>Gene</w:t>
            </w:r>
            <w:r>
              <w:rPr>
                <w:rFonts w:ascii="Times New Roman" w:eastAsia="SimSun" w:hAnsi="Times New Roman" w:cs="Times New Roman"/>
                <w:b/>
                <w:bCs/>
                <w:color w:val="333333"/>
                <w:spacing w:val="2"/>
                <w:kern w:val="0"/>
                <w:sz w:val="28"/>
                <w:szCs w:val="28"/>
              </w:rPr>
              <w:t xml:space="preserve"> nam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3056CAA" w14:textId="77777777" w:rsidR="00641698" w:rsidRPr="00641698" w:rsidRDefault="00641698" w:rsidP="0064169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333333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b/>
                <w:bCs/>
                <w:color w:val="333333"/>
                <w:spacing w:val="2"/>
                <w:kern w:val="0"/>
                <w:sz w:val="28"/>
                <w:szCs w:val="28"/>
              </w:rPr>
              <w:t>Primer</w:t>
            </w:r>
            <w:r>
              <w:rPr>
                <w:rFonts w:ascii="Times New Roman" w:eastAsia="SimSun" w:hAnsi="Times New Roman" w:cs="Times New Roman"/>
                <w:b/>
                <w:bCs/>
                <w:color w:val="333333"/>
                <w:spacing w:val="2"/>
                <w:kern w:val="0"/>
                <w:sz w:val="28"/>
                <w:szCs w:val="28"/>
              </w:rPr>
              <w:t xml:space="preserve"> sequences</w:t>
            </w:r>
          </w:p>
        </w:tc>
      </w:tr>
      <w:tr w:rsidR="008A3AFE" w:rsidRPr="00641698" w14:paraId="7977DBD2" w14:textId="77777777" w:rsidTr="006F2A90">
        <w:trPr>
          <w:trHeight w:val="638"/>
        </w:trPr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8D35B20" w14:textId="77777777" w:rsidR="008A3AFE" w:rsidRPr="00641698" w:rsidRDefault="008A3AFE" w:rsidP="008A3AFE">
            <w:pPr>
              <w:widowControl/>
              <w:spacing w:before="240" w:line="720" w:lineRule="auto"/>
              <w:jc w:val="center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i/>
                <w:iCs/>
                <w:color w:val="666666"/>
                <w:spacing w:val="2"/>
                <w:kern w:val="0"/>
                <w:sz w:val="28"/>
                <w:szCs w:val="28"/>
              </w:rPr>
              <w:t>MCT1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F5BA28C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Forward: 5′-</w:t>
            </w:r>
            <w:r w:rsidRPr="008A3AFE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AGAAGCCAAAGGAGACGATG</w:t>
            </w: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-3′</w:t>
            </w:r>
          </w:p>
        </w:tc>
      </w:tr>
      <w:tr w:rsidR="008A3AFE" w:rsidRPr="00641698" w14:paraId="3ACE4464" w14:textId="77777777" w:rsidTr="006F2A90">
        <w:trPr>
          <w:trHeight w:val="638"/>
        </w:trPr>
        <w:tc>
          <w:tcPr>
            <w:tcW w:w="0" w:type="auto"/>
            <w:vMerge/>
            <w:tcBorders>
              <w:bottom w:val="single" w:sz="6" w:space="0" w:color="CCCCCC"/>
              <w:right w:val="nil"/>
            </w:tcBorders>
            <w:shd w:val="clear" w:color="auto" w:fill="FFFFFF"/>
            <w:vAlign w:val="center"/>
            <w:hideMark/>
          </w:tcPr>
          <w:p w14:paraId="063904F3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47F82EB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Reverse: 5′-</w:t>
            </w:r>
            <w:r w:rsidRPr="008A3AFE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GATGGTTTTGGATGTCGTGG</w:t>
            </w: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-3′</w:t>
            </w:r>
          </w:p>
        </w:tc>
      </w:tr>
      <w:tr w:rsidR="008A3AFE" w:rsidRPr="00641698" w14:paraId="00586135" w14:textId="77777777" w:rsidTr="006F2A90">
        <w:trPr>
          <w:trHeight w:val="638"/>
        </w:trPr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6229410" w14:textId="77777777" w:rsidR="008A3AFE" w:rsidRPr="00641698" w:rsidRDefault="008A3AFE" w:rsidP="008A3AFE">
            <w:pPr>
              <w:widowControl/>
              <w:spacing w:before="240" w:line="720" w:lineRule="auto"/>
              <w:jc w:val="center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i/>
                <w:iCs/>
                <w:color w:val="666666"/>
                <w:spacing w:val="2"/>
                <w:kern w:val="0"/>
                <w:sz w:val="28"/>
                <w:szCs w:val="28"/>
              </w:rPr>
              <w:t>MCT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796D439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Forward: 5′-</w:t>
            </w:r>
            <w:r w:rsidRPr="008A3AFE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ATCAATCGCTGTGCTCTCG</w:t>
            </w: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-3′</w:t>
            </w:r>
          </w:p>
        </w:tc>
      </w:tr>
      <w:tr w:rsidR="008A3AFE" w:rsidRPr="00641698" w14:paraId="61C200D9" w14:textId="77777777" w:rsidTr="006F2A90">
        <w:trPr>
          <w:trHeight w:val="638"/>
        </w:trPr>
        <w:tc>
          <w:tcPr>
            <w:tcW w:w="0" w:type="auto"/>
            <w:vMerge/>
            <w:tcBorders>
              <w:bottom w:val="single" w:sz="6" w:space="0" w:color="CCCCCC"/>
              <w:right w:val="nil"/>
            </w:tcBorders>
            <w:shd w:val="clear" w:color="auto" w:fill="FFFFFF"/>
            <w:vAlign w:val="center"/>
            <w:hideMark/>
          </w:tcPr>
          <w:p w14:paraId="5995E134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5ED7583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Reverse: 5′-</w:t>
            </w:r>
            <w:r>
              <w:rPr>
                <w:sz w:val="24"/>
                <w:szCs w:val="24"/>
              </w:rPr>
              <w:t xml:space="preserve"> </w:t>
            </w:r>
            <w:r w:rsidRPr="008A3AFE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GCCACTTTGTGTTGACGTG</w:t>
            </w: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-3′</w:t>
            </w:r>
          </w:p>
        </w:tc>
      </w:tr>
      <w:tr w:rsidR="008A3AFE" w:rsidRPr="00641698" w14:paraId="456D95B6" w14:textId="77777777" w:rsidTr="006F2A90">
        <w:trPr>
          <w:trHeight w:val="638"/>
        </w:trPr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AA77200" w14:textId="77777777" w:rsidR="008A3AFE" w:rsidRPr="00641698" w:rsidRDefault="008A3AFE" w:rsidP="008A3AFE">
            <w:pPr>
              <w:widowControl/>
              <w:spacing w:before="240" w:line="720" w:lineRule="auto"/>
              <w:jc w:val="center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i/>
                <w:color w:val="666666"/>
                <w:spacing w:val="2"/>
                <w:kern w:val="0"/>
                <w:sz w:val="28"/>
                <w:szCs w:val="28"/>
              </w:rPr>
              <w:t>MCT4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4CD5CCB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Forward: 5′-</w:t>
            </w:r>
            <w:r w:rsidRPr="008A3AFE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TGAGAGCACTTAAAGTCGCC</w:t>
            </w: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-3′</w:t>
            </w:r>
          </w:p>
        </w:tc>
      </w:tr>
      <w:tr w:rsidR="008A3AFE" w:rsidRPr="00641698" w14:paraId="7FCC5819" w14:textId="77777777" w:rsidTr="006F2A90">
        <w:trPr>
          <w:trHeight w:val="638"/>
        </w:trPr>
        <w:tc>
          <w:tcPr>
            <w:tcW w:w="0" w:type="auto"/>
            <w:vMerge/>
            <w:tcBorders>
              <w:bottom w:val="single" w:sz="6" w:space="0" w:color="CCCCCC"/>
              <w:right w:val="nil"/>
            </w:tcBorders>
            <w:shd w:val="clear" w:color="auto" w:fill="FFFFFF"/>
            <w:vAlign w:val="center"/>
            <w:hideMark/>
          </w:tcPr>
          <w:p w14:paraId="18154947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3A8DA53" w14:textId="77777777" w:rsidR="008A3AFE" w:rsidRPr="00641698" w:rsidRDefault="008A3AFE" w:rsidP="00641698">
            <w:pPr>
              <w:widowControl/>
              <w:jc w:val="left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Reverse: 5′-</w:t>
            </w:r>
            <w:r w:rsidRPr="008A3AFE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GTATTCAGTCCAGCCTACTCG</w:t>
            </w:r>
            <w:r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-3′</w:t>
            </w:r>
          </w:p>
        </w:tc>
      </w:tr>
      <w:tr w:rsidR="008A3AFE" w:rsidRPr="00641698" w14:paraId="049CE650" w14:textId="77777777" w:rsidTr="006F2A90">
        <w:trPr>
          <w:trHeight w:val="638"/>
        </w:trPr>
        <w:tc>
          <w:tcPr>
            <w:tcW w:w="0" w:type="auto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5D5CAEE4" w14:textId="77777777" w:rsidR="008A3AFE" w:rsidRPr="00641698" w:rsidRDefault="008A3AFE" w:rsidP="008A3AFE">
            <w:pPr>
              <w:widowControl/>
              <w:jc w:val="center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i/>
                <w:color w:val="666666"/>
                <w:spacing w:val="2"/>
                <w:kern w:val="0"/>
                <w:sz w:val="28"/>
                <w:szCs w:val="28"/>
              </w:rPr>
              <w:t>GAPDH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7AE4BC0" w14:textId="77777777" w:rsidR="008A3AFE" w:rsidRPr="00641698" w:rsidRDefault="006F2A90" w:rsidP="00641698">
            <w:pPr>
              <w:widowControl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Forward: 5′-GGCACAGTCAAGGCTGAGAAT</w:t>
            </w:r>
            <w:r w:rsidR="008A3AFE"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G-3′</w:t>
            </w:r>
          </w:p>
        </w:tc>
      </w:tr>
      <w:tr w:rsidR="008A3AFE" w:rsidRPr="00641698" w14:paraId="594CD16F" w14:textId="77777777" w:rsidTr="006F2A90">
        <w:trPr>
          <w:trHeight w:val="638"/>
        </w:trPr>
        <w:tc>
          <w:tcPr>
            <w:tcW w:w="0" w:type="auto"/>
            <w:vMerge/>
            <w:tcBorders>
              <w:right w:val="nil"/>
            </w:tcBorders>
            <w:shd w:val="clear" w:color="auto" w:fill="FFFFFF"/>
            <w:vAlign w:val="center"/>
          </w:tcPr>
          <w:p w14:paraId="123C2B36" w14:textId="77777777" w:rsidR="008A3AFE" w:rsidRPr="00641698" w:rsidRDefault="008A3AFE" w:rsidP="00641698">
            <w:pPr>
              <w:widowControl/>
              <w:jc w:val="center"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52672C" w14:textId="77777777" w:rsidR="008A3AFE" w:rsidRPr="00641698" w:rsidRDefault="006F2A90" w:rsidP="00641698">
            <w:pPr>
              <w:widowControl/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</w:pPr>
            <w:r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Reverse: 5′-ATGGTGGTGAAGACGCCA</w:t>
            </w:r>
            <w:r w:rsidR="008A3AFE" w:rsidRPr="00641698">
              <w:rPr>
                <w:rFonts w:ascii="Times New Roman" w:eastAsia="SimSun" w:hAnsi="Times New Roman" w:cs="Times New Roman"/>
                <w:color w:val="666666"/>
                <w:spacing w:val="2"/>
                <w:kern w:val="0"/>
                <w:sz w:val="28"/>
                <w:szCs w:val="28"/>
              </w:rPr>
              <w:t>GTA-3′</w:t>
            </w:r>
          </w:p>
        </w:tc>
      </w:tr>
    </w:tbl>
    <w:p w14:paraId="730B6FFB" w14:textId="515A381E" w:rsidR="00A7050A" w:rsidRPr="00641698" w:rsidRDefault="0044071C">
      <w:pPr>
        <w:rPr>
          <w:rFonts w:ascii="Times New Roman" w:hAnsi="Times New Roman" w:cs="Times New Roman"/>
          <w:sz w:val="28"/>
          <w:szCs w:val="28"/>
        </w:rPr>
      </w:pPr>
      <w:bookmarkStart w:id="1" w:name="_Hlk27567350"/>
      <w:bookmarkEnd w:id="0"/>
      <w:r w:rsidRPr="0044071C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AE544F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bookmarkStart w:id="2" w:name="_GoBack"/>
      <w:bookmarkEnd w:id="2"/>
      <w:r w:rsidR="00F30AAB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44071C"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3" w:name="_Hlk27567302"/>
      <w:r>
        <w:rPr>
          <w:rFonts w:ascii="Times New Roman" w:hAnsi="Times New Roman" w:cs="Times New Roman"/>
          <w:sz w:val="28"/>
          <w:szCs w:val="28"/>
        </w:rPr>
        <w:t>details of MCT1, MCT2, MCT4 and GAPDH primer sequences.</w:t>
      </w:r>
      <w:bookmarkEnd w:id="1"/>
      <w:bookmarkEnd w:id="3"/>
    </w:p>
    <w:sectPr w:rsidR="00A7050A" w:rsidRPr="006416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C106C" w14:textId="77777777" w:rsidR="005D4299" w:rsidRDefault="005D4299" w:rsidP="0044071C">
      <w:r>
        <w:separator/>
      </w:r>
    </w:p>
  </w:endnote>
  <w:endnote w:type="continuationSeparator" w:id="0">
    <w:p w14:paraId="261EF5B1" w14:textId="77777777" w:rsidR="005D4299" w:rsidRDefault="005D4299" w:rsidP="00440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9B4A2" w14:textId="77777777" w:rsidR="005D4299" w:rsidRDefault="005D4299" w:rsidP="0044071C">
      <w:r>
        <w:separator/>
      </w:r>
    </w:p>
  </w:footnote>
  <w:footnote w:type="continuationSeparator" w:id="0">
    <w:p w14:paraId="255165C9" w14:textId="77777777" w:rsidR="005D4299" w:rsidRDefault="005D4299" w:rsidP="00440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245F"/>
    <w:rsid w:val="0044071C"/>
    <w:rsid w:val="005A2501"/>
    <w:rsid w:val="005C023A"/>
    <w:rsid w:val="005D4299"/>
    <w:rsid w:val="00641698"/>
    <w:rsid w:val="006F2A90"/>
    <w:rsid w:val="008A3AFE"/>
    <w:rsid w:val="00A7050A"/>
    <w:rsid w:val="00AE544F"/>
    <w:rsid w:val="00F30AAB"/>
    <w:rsid w:val="00FB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2EF8C5"/>
  <w15:chartTrackingRefBased/>
  <w15:docId w15:val="{F592BF4B-7120-42C8-8BB8-9B60BB109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64169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4169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40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07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0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0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1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>Company</Company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45454043@qq.com</dc:creator>
  <cp:keywords/>
  <dc:description/>
  <cp:lastModifiedBy>Anisa Fazal</cp:lastModifiedBy>
  <cp:revision>5</cp:revision>
  <dcterms:created xsi:type="dcterms:W3CDTF">2019-05-03T13:08:00Z</dcterms:created>
  <dcterms:modified xsi:type="dcterms:W3CDTF">2020-04-07T14:46:00Z</dcterms:modified>
</cp:coreProperties>
</file>